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C64" w:rsidRDefault="002E4C64" w:rsidP="008F3D2D">
      <w:pPr>
        <w:rPr>
          <w:rFonts w:ascii="Times New Roman" w:hAnsi="Times New Roman" w:cs="Times New Roman"/>
        </w:rPr>
      </w:pPr>
      <w:r w:rsidRPr="00A57A03">
        <w:rPr>
          <w:rFonts w:ascii="Times New Roman" w:hAnsi="Times New Roman" w:cs="Times New Roman"/>
        </w:rPr>
        <w:t xml:space="preserve">Table </w:t>
      </w:r>
      <w:r w:rsidR="00612069">
        <w:rPr>
          <w:rFonts w:ascii="Times New Roman" w:hAnsi="Times New Roman" w:cs="Times New Roman" w:hint="eastAsia"/>
        </w:rPr>
        <w:t>S</w:t>
      </w:r>
      <w:r w:rsidRPr="002E4C64">
        <w:rPr>
          <w:rFonts w:ascii="Times New Roman" w:hAnsi="Times New Roman" w:cs="Times New Roman"/>
        </w:rPr>
        <w:t>1. Baseline characteristics of participants according trajectory groups for</w:t>
      </w:r>
      <w:r w:rsidR="007A300F"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CVDs outcome</w:t>
      </w:r>
      <w:r w:rsidR="00332DC2" w:rsidRPr="00332DC2"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W w:w="15310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21"/>
        <w:gridCol w:w="1870"/>
        <w:gridCol w:w="1957"/>
        <w:gridCol w:w="1871"/>
        <w:gridCol w:w="1896"/>
        <w:gridCol w:w="1701"/>
        <w:gridCol w:w="1761"/>
        <w:gridCol w:w="933"/>
      </w:tblGrid>
      <w:tr w:rsidR="002E4C64" w:rsidRPr="002E4C64" w:rsidTr="00AE7B06">
        <w:trPr>
          <w:trHeight w:val="381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  <w:b/>
              </w:rPr>
            </w:pPr>
            <w:r w:rsidRPr="002E4C6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8F4B6D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 w:rsidRPr="008F4B6D">
              <w:rPr>
                <w:rFonts w:ascii="Times New Roman" w:hAnsi="Times New Roman" w:cs="Times New Roman"/>
                <w:b/>
              </w:rPr>
              <w:t>ising to OW in NW status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7,306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8F4B6D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8F4B6D">
              <w:rPr>
                <w:rFonts w:ascii="Times New Roman" w:hAnsi="Times New Roman" w:cs="Times New Roman"/>
                <w:b/>
              </w:rPr>
              <w:t>ersistent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8F4B6D">
              <w:rPr>
                <w:rFonts w:ascii="Times New Roman" w:hAnsi="Times New Roman" w:cs="Times New Roman"/>
                <w:b/>
              </w:rPr>
              <w:t>NW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27,62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8F4B6D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8F4B6D">
              <w:rPr>
                <w:rFonts w:ascii="Times New Roman" w:hAnsi="Times New Roman" w:cs="Times New Roman"/>
                <w:b/>
              </w:rPr>
              <w:t>ersistent OW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30,087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027549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 w:rsidRPr="00027549">
              <w:rPr>
                <w:rFonts w:ascii="Times New Roman" w:hAnsi="Times New Roman" w:cs="Times New Roman"/>
                <w:b/>
              </w:rPr>
              <w:t>ecline to NW in OW status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6,9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027549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 w:rsidRPr="00027549">
              <w:rPr>
                <w:rFonts w:ascii="Times New Roman" w:hAnsi="Times New Roman" w:cs="Times New Roman"/>
                <w:b/>
              </w:rPr>
              <w:t>ecline to OW in obesity status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4,315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027549" w:rsidP="008F4B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027549">
              <w:rPr>
                <w:rFonts w:ascii="Times New Roman" w:hAnsi="Times New Roman" w:cs="Times New Roman"/>
                <w:b/>
              </w:rPr>
              <w:t>ersistent obesity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11,868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8F4B6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E4C6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Age, year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8.65 (14.78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0.68 (15.1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1.35 (14.09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2.59 (13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2.44 (15.25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1.41 (15.2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Men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454 (74.65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112 (76.4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4884 (82.71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514 (79.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496 (81.02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340 (78.7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 xml:space="preserve">Physical labour, no. (%)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819 (93.46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5318 (91.7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806 (92.59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371 (92.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969 (92.17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008 (92.9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enior high school or above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516 (20.75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047 (21.8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816 (19.33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18 (19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55 (19.82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331 (19.6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eat time, ≥ 4 hours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52 (22.67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884 (24.9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321 (24.39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78 (24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53 (26.75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063 (25.8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 xml:space="preserve">Walking, no. (%)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683 (91.57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5522 (92.5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856 (92.80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445 (93.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006 (92.97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919 (92.19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0018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Family per-member income &gt; 1000 Yuan/month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45 (6.09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885 (6.8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993 (6.62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94 (7.1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82 (6.54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84 (6.6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183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urrent smoking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515 (34.47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755 (35.3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466 (34.84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97 (31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61 (31.56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840 (32.4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urrent drinking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28 (37.35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220 (37.0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741 (39.07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475 (35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23 (37.64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322 (36.4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alt intake &gt; 12g/d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10 (9.72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621 (9.4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292 (10.95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91 (9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06 (11.74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531 (12.9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hypertension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43 (6.07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803 (6.5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859 (12.84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17 (13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24 (19.11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348 (19.8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diabetes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9 (1.77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39 (1.95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02 (3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6 (3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84 (4.27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60 (3.88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hyperlipidemia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97 (2.70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46 (3.06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787 (5.94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52 (6.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84 (8.9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21 (9.4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Drinking tea, no. (%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88 (23.12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591 (23.8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765 (25.84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45 (23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20 (28.31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117 (26.29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BP, mmHg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0 (23.70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0.70 (28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0 (22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0 (23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5 (29.3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3 (3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DBP, mmHg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5.30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6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1.30 (10.70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.70 (10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7.30 (15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6.70 (1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WC, cm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3 (10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9 (9.50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7 (9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5 (1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6 (1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C, cm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4 (8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2 (7.60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9 (8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7 (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4 (9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5 (1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TG, mmol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12 (0.84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05 (0.7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0 (1.11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31 (1.0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63 (1.32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64 (1.3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TC, mmol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85 (1.28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84 (1.27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97 (1.32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 (1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3 (1.34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2 (1.3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LDL-C, mmol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30 (1.01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29 (1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0.98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0.9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0.99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39 (1.0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DL-C, mmol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4 (0.49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6 (0.49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8 (0.46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2 (0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6 (0.46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3 (0.4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FBG, mmol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3 (0.93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1 (0.93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18 (1.09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20 (1.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32 (1.20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23 (1.1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AE7B06">
        <w:trPr>
          <w:trHeight w:val="283"/>
          <w:jc w:val="center"/>
        </w:trPr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RP, mg/L, median (IQR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60 (1.50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55 (1.32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81 (1.69)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80 (1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10 (2.09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21 (2.28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612069" w:rsidRDefault="00332DC2" w:rsidP="008F3D2D">
      <w:pPr>
        <w:rPr>
          <w:rFonts w:ascii="Times New Roman" w:hAnsi="Times New Roman" w:cs="Times New Roman"/>
        </w:rPr>
      </w:pPr>
      <w:r w:rsidRPr="00332DC2">
        <w:rPr>
          <w:rFonts w:ascii="Times New Roman" w:hAnsi="Times New Roman" w:cs="Times New Roman" w:hint="eastAsia"/>
          <w:vertAlign w:val="superscript"/>
        </w:rPr>
        <w:t>a</w:t>
      </w:r>
      <w:r w:rsidR="002E4C64" w:rsidRPr="002E4C64">
        <w:rPr>
          <w:rFonts w:ascii="Times New Roman" w:hAnsi="Times New Roman" w:cs="Times New Roman"/>
        </w:rPr>
        <w:t xml:space="preserve">Data represent median (interquartile range [IQR] 25%-75%) or number and percentage. </w:t>
      </w:r>
    </w:p>
    <w:p w:rsidR="002E4C64" w:rsidRDefault="00612069" w:rsidP="008F3D2D">
      <w:pPr>
        <w:rPr>
          <w:rFonts w:ascii="Times New Roman" w:hAnsi="Times New Roman" w:cs="Times New Roman"/>
        </w:rPr>
      </w:pPr>
      <w:r w:rsidRPr="002E4C64">
        <w:rPr>
          <w:rFonts w:ascii="Times New Roman" w:hAnsi="Times New Roman" w:cs="Times New Roman"/>
        </w:rPr>
        <w:t xml:space="preserve">CRP, </w:t>
      </w:r>
      <w:r>
        <w:rPr>
          <w:rFonts w:ascii="Times New Roman" w:hAnsi="Times New Roman" w:cs="Times New Roman" w:hint="eastAsia"/>
        </w:rPr>
        <w:t>C</w:t>
      </w:r>
      <w:r w:rsidRPr="002E4C64">
        <w:rPr>
          <w:rFonts w:ascii="Times New Roman" w:hAnsi="Times New Roman" w:cs="Times New Roman"/>
        </w:rPr>
        <w:t>-reactive protein</w:t>
      </w:r>
      <w:r>
        <w:rPr>
          <w:rFonts w:ascii="Times New Roman" w:hAnsi="Times New Roman" w:cs="Times New Roman" w:hint="eastAsia"/>
        </w:rPr>
        <w:t>;</w:t>
      </w:r>
      <w:r w:rsidRPr="002E4C64">
        <w:rPr>
          <w:rFonts w:ascii="Times New Roman" w:hAnsi="Times New Roman" w:cs="Times New Roman"/>
        </w:rPr>
        <w:t xml:space="preserve"> CVDs, cardiovascular diseases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DBP, diastolic blood pressure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FBG, fasting blood glucose; HC, hip circumference; HDL-C, high-density lipoprotein cholesterol; LDL-C, low-density lipoprotein cholesterol; MPA, moderate physical activity;</w:t>
      </w:r>
      <w:r>
        <w:rPr>
          <w:rFonts w:ascii="Times New Roman" w:hAnsi="Times New Roman" w:cs="Times New Roman" w:hint="eastAsia"/>
        </w:rPr>
        <w:t xml:space="preserve"> </w:t>
      </w:r>
      <w:r w:rsidR="002E4C64" w:rsidRPr="002E4C64">
        <w:rPr>
          <w:rFonts w:ascii="Times New Roman" w:hAnsi="Times New Roman" w:cs="Times New Roman"/>
        </w:rPr>
        <w:t xml:space="preserve">NW, normal weight; OW, overweight; </w:t>
      </w:r>
      <w:r w:rsidRPr="002E4C64">
        <w:rPr>
          <w:rFonts w:ascii="Times New Roman" w:hAnsi="Times New Roman" w:cs="Times New Roman"/>
        </w:rPr>
        <w:t>SBP, systolic blood pressure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TC, total cholesterol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 xml:space="preserve">TG, triglycerides; </w:t>
      </w:r>
      <w:r>
        <w:rPr>
          <w:rFonts w:ascii="Times New Roman" w:hAnsi="Times New Roman" w:cs="Times New Roman"/>
        </w:rPr>
        <w:t>WC, waist circumference</w:t>
      </w:r>
      <w:r w:rsidR="002E4C64" w:rsidRPr="002E4C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2E4C64" w:rsidRDefault="002E4C64" w:rsidP="002E4C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E4C64" w:rsidRDefault="002E4C64" w:rsidP="008F3D2D">
      <w:pPr>
        <w:rPr>
          <w:rFonts w:ascii="Times New Roman" w:hAnsi="Times New Roman" w:cs="Times New Roman"/>
        </w:rPr>
      </w:pPr>
      <w:r w:rsidRPr="00A57A03">
        <w:rPr>
          <w:rFonts w:ascii="Times New Roman" w:hAnsi="Times New Roman" w:cs="Times New Roman"/>
        </w:rPr>
        <w:t>Table</w:t>
      </w:r>
      <w:r w:rsidRPr="002E4C64">
        <w:rPr>
          <w:rFonts w:ascii="Times New Roman" w:hAnsi="Times New Roman" w:cs="Times New Roman"/>
        </w:rPr>
        <w:t xml:space="preserve"> </w:t>
      </w:r>
      <w:r w:rsidR="00612069">
        <w:rPr>
          <w:rFonts w:ascii="Times New Roman" w:hAnsi="Times New Roman" w:cs="Times New Roman" w:hint="eastAsia"/>
        </w:rPr>
        <w:t>S</w:t>
      </w:r>
      <w:r w:rsidRPr="002E4C64">
        <w:rPr>
          <w:rFonts w:ascii="Times New Roman" w:hAnsi="Times New Roman" w:cs="Times New Roman"/>
        </w:rPr>
        <w:t>2. Baseline characteristics of participants according trajectory groups for all-cause mortality outcome</w:t>
      </w:r>
      <w:r w:rsidR="00332DC2" w:rsidRPr="00332DC2"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W w:w="14231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97"/>
        <w:gridCol w:w="2025"/>
        <w:gridCol w:w="1983"/>
        <w:gridCol w:w="1984"/>
        <w:gridCol w:w="1983"/>
        <w:gridCol w:w="1842"/>
        <w:gridCol w:w="917"/>
      </w:tblGrid>
      <w:tr w:rsidR="002E4C64" w:rsidRPr="002E4C64" w:rsidTr="00587A75">
        <w:trPr>
          <w:trHeight w:val="381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  <w:b/>
              </w:rPr>
            </w:pPr>
            <w:r w:rsidRPr="002E4C6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9477A6" w:rsidP="009477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 w:rsidRPr="009477A6">
              <w:rPr>
                <w:rFonts w:ascii="Times New Roman" w:hAnsi="Times New Roman" w:cs="Times New Roman"/>
                <w:b/>
              </w:rPr>
              <w:t>ising to OW with MPA in NW status with A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28,40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9477A6" w:rsidP="009477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9477A6">
              <w:rPr>
                <w:rFonts w:ascii="Times New Roman" w:hAnsi="Times New Roman" w:cs="Times New Roman"/>
                <w:b/>
              </w:rPr>
              <w:t>ersistent NW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7,8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9477A6" w:rsidP="009477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9477A6">
              <w:rPr>
                <w:rFonts w:ascii="Times New Roman" w:hAnsi="Times New Roman" w:cs="Times New Roman"/>
                <w:b/>
              </w:rPr>
              <w:t>ersistent OW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32,30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9477A6" w:rsidP="009477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</w:t>
            </w:r>
            <w:r w:rsidRPr="009477A6">
              <w:rPr>
                <w:rFonts w:ascii="Times New Roman" w:hAnsi="Times New Roman" w:cs="Times New Roman"/>
                <w:b/>
              </w:rPr>
              <w:t>ecline to NW in OW status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6,85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9477A6" w:rsidP="009477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9477A6">
              <w:rPr>
                <w:rFonts w:ascii="Times New Roman" w:hAnsi="Times New Roman" w:cs="Times New Roman"/>
                <w:b/>
              </w:rPr>
              <w:t>ersistent obesity with MPA</w:t>
            </w:r>
            <w:r w:rsidR="002E4C64" w:rsidRPr="002E4C64">
              <w:rPr>
                <w:rFonts w:ascii="Times New Roman" w:hAnsi="Times New Roman" w:cs="Times New Roman"/>
                <w:b/>
              </w:rPr>
              <w:t xml:space="preserve"> (n=14,319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9477A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E4C6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Age, year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0.78 (15.2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8.87 (14.7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1.52 (14.3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2.82 (13.6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1.83 (15.3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Men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765 (76.6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903 (75.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6773 (82.8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459 (79.6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324 (79.08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 xml:space="preserve">Physical labour, no. (%)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6042 (91.7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325 (93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9863 (92.6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294 (92.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267 (92.8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enior high school or above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178 (21.7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08 (20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220 (19.2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95 (18.8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76 (19.39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eat time, ≥ 4 hours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067 (24.9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763 (22.5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928 (24.5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68 (24.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707 (25.94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 xml:space="preserve">Walking, no. (%)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6243 (92.5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187 (91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9938 (92.8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375 (93.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184 (92.2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0007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Family per-member income &gt; 1000Yuan/month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941 (6.8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67 (5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49 (6.65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03 (7.3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19 (6.4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0067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urrent smoking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045 (35.4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11 (34.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1181 (34.6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166 (31.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636 (32.4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urrent drinking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504 (37.0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925 (37.2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563 (38.9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438 (35.5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220 (36.4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alt intake &gt; 12g/d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704 (9.5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764 (9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550 (1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92 (10.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832 (12.8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hypertension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917 (6.7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02 (6.4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374 (13.5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39 (13.7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892 (20.2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diabetes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79 (2.0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41 (1.8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30 (3.1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41 (3.5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66 (3.95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istory of hyperlipidemia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87 (3.1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25 (2.8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999 (6.1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58 (6.6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68 (9.5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Drinking tea, no. (%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6764 (23.8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824 (23.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379 (25.7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643 (24.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3779 (26.43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SBP, mmHg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0.70 (2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20.70 (25.3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0 (2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0 (24.7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34.70 (29.3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DBP, mmHg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5.7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6.7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1.30 (1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.70 (10.7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7.30 (1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WC, cm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0 (1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3 (1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9 (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87 (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1 (1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C, cm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2 (7.5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4 (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9 (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97 (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05 (1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TG, mmol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05 (0.7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14 (0.8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1 (1.1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31 (1.0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65 (1.3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TC, mmol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84 (1.2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85 (1.2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4.99 (1.32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 (1.3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2 (1.3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LDL-C, mmol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29 (1.00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30 (1.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0.9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0.9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2.40 (1.0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HDL-C, mmol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6 (0.49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3 (0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8 (0.47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52 (0.4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43 (0.46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FBG, mmol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1 (0.94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04 (0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20 (1.08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20 (1.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5.25 (1.1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  <w:tr w:rsidR="002E4C64" w:rsidRPr="002E4C64" w:rsidTr="00587A75">
        <w:trPr>
          <w:trHeight w:val="283"/>
          <w:jc w:val="center"/>
        </w:trPr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CRP, mg/L, median (IQR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56 (1.3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60 (1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85 (1.7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0.80 (1.7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1.21 (2.28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2E4C64" w:rsidRPr="002E4C64" w:rsidRDefault="002E4C64" w:rsidP="002E4C64">
            <w:pPr>
              <w:rPr>
                <w:rFonts w:ascii="Times New Roman" w:hAnsi="Times New Roman" w:cs="Times New Roman"/>
              </w:rPr>
            </w:pPr>
            <w:r w:rsidRPr="002E4C64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612069" w:rsidRDefault="00332DC2" w:rsidP="008F3D2D">
      <w:pPr>
        <w:rPr>
          <w:rFonts w:ascii="Times New Roman" w:hAnsi="Times New Roman" w:cs="Times New Roman"/>
        </w:rPr>
      </w:pPr>
      <w:r w:rsidRPr="00332DC2">
        <w:rPr>
          <w:rFonts w:ascii="Times New Roman" w:hAnsi="Times New Roman" w:cs="Times New Roman" w:hint="eastAsia"/>
          <w:vertAlign w:val="superscript"/>
        </w:rPr>
        <w:t>a</w:t>
      </w:r>
      <w:r w:rsidR="002E4C64" w:rsidRPr="002E4C64">
        <w:rPr>
          <w:rFonts w:ascii="Times New Roman" w:hAnsi="Times New Roman" w:cs="Times New Roman"/>
        </w:rPr>
        <w:t xml:space="preserve">Data represent median (interquartile range [IQR] 25%-75%) or number and percentage. </w:t>
      </w:r>
    </w:p>
    <w:p w:rsidR="00612069" w:rsidRDefault="00612069" w:rsidP="006120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PA, active </w:t>
      </w:r>
      <w:r>
        <w:rPr>
          <w:rFonts w:ascii="Times New Roman" w:hAnsi="Times New Roman" w:cs="Times New Roman"/>
        </w:rPr>
        <w:t>physical activity</w:t>
      </w:r>
      <w:r>
        <w:rPr>
          <w:rFonts w:ascii="Times New Roman" w:hAnsi="Times New Roman" w:cs="Times New Roman" w:hint="eastAsia"/>
        </w:rPr>
        <w:t xml:space="preserve">; </w:t>
      </w:r>
      <w:r w:rsidRPr="002E4C64">
        <w:rPr>
          <w:rFonts w:ascii="Times New Roman" w:hAnsi="Times New Roman" w:cs="Times New Roman"/>
        </w:rPr>
        <w:t xml:space="preserve">CRP, </w:t>
      </w:r>
      <w:r>
        <w:rPr>
          <w:rFonts w:ascii="Times New Roman" w:hAnsi="Times New Roman" w:cs="Times New Roman" w:hint="eastAsia"/>
        </w:rPr>
        <w:t>C</w:t>
      </w:r>
      <w:r w:rsidRPr="002E4C64">
        <w:rPr>
          <w:rFonts w:ascii="Times New Roman" w:hAnsi="Times New Roman" w:cs="Times New Roman"/>
        </w:rPr>
        <w:t>-reactive protein</w:t>
      </w:r>
      <w:r>
        <w:rPr>
          <w:rFonts w:ascii="Times New Roman" w:hAnsi="Times New Roman" w:cs="Times New Roman" w:hint="eastAsia"/>
        </w:rPr>
        <w:t>;</w:t>
      </w:r>
      <w:r w:rsidRPr="002E4C64">
        <w:rPr>
          <w:rFonts w:ascii="Times New Roman" w:hAnsi="Times New Roman" w:cs="Times New Roman"/>
        </w:rPr>
        <w:t xml:space="preserve"> CVDs, cardiovascular diseases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DBP, diastolic blood pressure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FBG, fasting blood glucose; HC, hip circumference; HDL-C, high-density lipoprotein cholesterol; LDL-C, low-density lipoprotein cholesterol; MPA, moderate physical activity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NW, normal weight; OW, overweight; SBP, systolic blood pressure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>TC, total cholesterol;</w:t>
      </w:r>
      <w:r>
        <w:rPr>
          <w:rFonts w:ascii="Times New Roman" w:hAnsi="Times New Roman" w:cs="Times New Roman" w:hint="eastAsia"/>
        </w:rPr>
        <w:t xml:space="preserve"> </w:t>
      </w:r>
      <w:r w:rsidRPr="002E4C64">
        <w:rPr>
          <w:rFonts w:ascii="Times New Roman" w:hAnsi="Times New Roman" w:cs="Times New Roman"/>
        </w:rPr>
        <w:t xml:space="preserve">TG, triglycerides; </w:t>
      </w:r>
      <w:r>
        <w:rPr>
          <w:rFonts w:ascii="Times New Roman" w:hAnsi="Times New Roman" w:cs="Times New Roman"/>
        </w:rPr>
        <w:t>WC, waist circumference</w:t>
      </w:r>
      <w:r w:rsidRPr="002E4C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612069" w:rsidRPr="00612069" w:rsidRDefault="00612069" w:rsidP="008F3D2D">
      <w:pPr>
        <w:rPr>
          <w:rFonts w:ascii="Times New Roman" w:hAnsi="Times New Roman" w:cs="Times New Roman"/>
        </w:rPr>
      </w:pPr>
    </w:p>
    <w:p w:rsidR="002E4C64" w:rsidRDefault="002E4C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E4F11" w:rsidRPr="00281747" w:rsidRDefault="00C74569">
      <w:pPr>
        <w:rPr>
          <w:rFonts w:ascii="Times New Roman" w:hAnsi="Times New Roman" w:cs="Times New Roman"/>
        </w:rPr>
      </w:pPr>
      <w:r w:rsidRPr="00281747">
        <w:rPr>
          <w:rFonts w:ascii="Times New Roman" w:hAnsi="Times New Roman" w:cs="Times New Roman"/>
        </w:rPr>
        <w:t>T</w:t>
      </w:r>
      <w:r w:rsidR="007E4F11" w:rsidRPr="00281747">
        <w:rPr>
          <w:rFonts w:ascii="Times New Roman" w:hAnsi="Times New Roman" w:cs="Times New Roman"/>
        </w:rPr>
        <w:t xml:space="preserve">able </w:t>
      </w:r>
      <w:r w:rsidR="00612069">
        <w:rPr>
          <w:rFonts w:ascii="Times New Roman" w:hAnsi="Times New Roman" w:cs="Times New Roman" w:hint="eastAsia"/>
        </w:rPr>
        <w:t>S</w:t>
      </w:r>
      <w:r w:rsidR="0018235D">
        <w:rPr>
          <w:rFonts w:ascii="Times New Roman" w:hAnsi="Times New Roman" w:cs="Times New Roman" w:hint="eastAsia"/>
        </w:rPr>
        <w:t>3</w:t>
      </w:r>
      <w:r w:rsidRPr="00281747">
        <w:rPr>
          <w:rFonts w:ascii="Times New Roman" w:hAnsi="Times New Roman" w:cs="Times New Roman"/>
        </w:rPr>
        <w:t>.</w:t>
      </w:r>
      <w:r w:rsidR="00010BA1" w:rsidRPr="00281747">
        <w:rPr>
          <w:rFonts w:ascii="Times New Roman" w:hAnsi="Times New Roman" w:cs="Times New Roman"/>
        </w:rPr>
        <w:t xml:space="preserve"> The association of the trajectory groups with </w:t>
      </w:r>
      <w:r w:rsidR="00634604">
        <w:rPr>
          <w:rFonts w:ascii="Times New Roman" w:hAnsi="Times New Roman" w:cs="Times New Roman" w:hint="eastAsia"/>
        </w:rPr>
        <w:t xml:space="preserve">CVDs and </w:t>
      </w:r>
      <w:r w:rsidR="00010BA1" w:rsidRPr="00281747">
        <w:rPr>
          <w:rFonts w:ascii="Times New Roman" w:hAnsi="Times New Roman" w:cs="Times New Roman"/>
        </w:rPr>
        <w:t>all-cause mortality stratified subgroups</w:t>
      </w:r>
      <w:r w:rsidR="00ED7299" w:rsidRPr="00ED7299"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W w:w="144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56"/>
        <w:gridCol w:w="2494"/>
        <w:gridCol w:w="2494"/>
        <w:gridCol w:w="2494"/>
        <w:gridCol w:w="2740"/>
      </w:tblGrid>
      <w:tr w:rsidR="0086652B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szCs w:val="21"/>
              </w:rPr>
              <w:t>Age &lt; 65 years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szCs w:val="21"/>
              </w:rPr>
              <w:t>Age ≥ 65 years</w:t>
            </w:r>
          </w:p>
        </w:tc>
        <w:tc>
          <w:tcPr>
            <w:tcW w:w="2494" w:type="dxa"/>
            <w:shd w:val="clear" w:color="auto" w:fill="FFFFFF"/>
            <w:vAlign w:val="center"/>
            <w:hideMark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szCs w:val="21"/>
              </w:rPr>
              <w:t xml:space="preserve">Female 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szCs w:val="21"/>
              </w:rPr>
              <w:t>Male</w:t>
            </w:r>
          </w:p>
        </w:tc>
      </w:tr>
      <w:tr w:rsidR="0086652B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86652B" w:rsidRDefault="0086652B" w:rsidP="00587A75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CVDs</w:t>
            </w:r>
            <w:r w:rsidR="00ED7299" w:rsidRPr="00ED7299"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2740" w:type="dxa"/>
            <w:shd w:val="clear" w:color="auto" w:fill="FFFFFF"/>
            <w:vAlign w:val="center"/>
          </w:tcPr>
          <w:p w:rsidR="0086652B" w:rsidRPr="0086652B" w:rsidRDefault="0086652B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NW with MPA</w:t>
            </w:r>
            <w:r w:rsidRPr="008F3D2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8F3D2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(reference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6652B" w:rsidRDefault="00E04BD1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6652B" w:rsidRDefault="00E04BD1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86652B" w:rsidRDefault="00E04BD1" w:rsidP="00AC78FB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86652B" w:rsidRDefault="00E04BD1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ising to OW in N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>-1.0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5E2F61">
              <w:rPr>
                <w:rFonts w:ascii="Times New Roman" w:hAnsi="Times New Roman" w:cs="Times New Roman"/>
                <w:szCs w:val="21"/>
              </w:rPr>
              <w:t>-1.05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8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5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2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4 (0.82-1.0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W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2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>-1.4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2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2A6B5C">
              <w:rPr>
                <w:rFonts w:ascii="Times New Roman" w:hAnsi="Times New Roman" w:cs="Times New Roman"/>
                <w:szCs w:val="21"/>
              </w:rPr>
              <w:t>-1</w:t>
            </w:r>
            <w:r w:rsidR="005E2F61">
              <w:rPr>
                <w:rFonts w:ascii="Times New Roman" w:hAnsi="Times New Roman" w:cs="Times New Roman"/>
                <w:szCs w:val="21"/>
              </w:rPr>
              <w:t>.50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3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1.0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7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2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AC78FB" w:rsidTr="00E04BD1">
        <w:trPr>
          <w:trHeight w:val="340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NW in O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9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>-1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9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5E2F61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>-1.2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A6B5C">
              <w:rPr>
                <w:rFonts w:ascii="Times New Roman" w:hAnsi="Times New Roman" w:cs="Times New Roman"/>
                <w:szCs w:val="21"/>
              </w:rPr>
              <w:t>-1.0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OW in obesity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-1.3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0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-1.4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96 (0.6</w:t>
            </w:r>
            <w:r w:rsidR="005E2F61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48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6 (1.0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-1.34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besity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5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3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hAnsi="Times New Roman" w:cs="Times New Roman"/>
                <w:szCs w:val="21"/>
              </w:rPr>
              <w:t>-1.6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3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-1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64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1.26-2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1.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67)</w:t>
            </w:r>
          </w:p>
        </w:tc>
      </w:tr>
      <w:tr w:rsidR="004363BE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363BE" w:rsidRDefault="00ED7299" w:rsidP="00C901C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D7299">
              <w:rPr>
                <w:rFonts w:ascii="Times New Roman" w:eastAsia="SimSun" w:hAnsi="Times New Roman" w:cs="Times New Roman" w:hint="eastAsia"/>
                <w:color w:val="000000"/>
                <w:szCs w:val="21"/>
                <w:vertAlign w:val="superscript"/>
              </w:rPr>
              <w:t>c</w:t>
            </w:r>
            <w:r w:rsidR="004363BE" w:rsidRPr="004363BE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  <w:r w:rsidR="004363BE" w:rsidRPr="004363BE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Heterogeneity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63BE" w:rsidRPr="002A6B5C" w:rsidRDefault="009C5A77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5842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63BE" w:rsidRPr="002A6B5C" w:rsidRDefault="004363BE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4363BE" w:rsidRPr="002A6B5C" w:rsidRDefault="009C5A77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4936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4363BE" w:rsidRPr="002A6B5C" w:rsidRDefault="004363BE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6652B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86652B" w:rsidRDefault="0086652B" w:rsidP="00AC78FB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MI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2A6B5C" w:rsidRDefault="0086652B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6652B" w:rsidRPr="002A6B5C" w:rsidRDefault="0086652B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86652B" w:rsidRPr="002A6B5C" w:rsidRDefault="0086652B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0" w:type="dxa"/>
            <w:shd w:val="clear" w:color="auto" w:fill="FFFFFF"/>
            <w:vAlign w:val="center"/>
          </w:tcPr>
          <w:p w:rsidR="0086652B" w:rsidRPr="002A6B5C" w:rsidRDefault="0086652B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NW with MPA</w:t>
            </w:r>
            <w:r w:rsidRPr="008F3D2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8F3D2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(reference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ising to OW in N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5E2F61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 (0.09-0.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46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0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2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5E2F6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0.48-1.0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W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2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-1.5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2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hAnsi="Times New Roman" w:cs="Times New Roman"/>
                <w:szCs w:val="21"/>
              </w:rPr>
              <w:t>-1.7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5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8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2.8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2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 xml:space="preserve"> (1.03-1.48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NW in O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8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hAnsi="Times New Roman" w:cs="Times New Roman"/>
                <w:szCs w:val="21"/>
              </w:rPr>
              <w:t>-1.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 (0.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27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6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2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2.0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80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58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OW in obesity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5E2F6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4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0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>-2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7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2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2.6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07 (0.7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5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besity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5E2F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4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5E2F6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A6B5C">
              <w:rPr>
                <w:rFonts w:ascii="Times New Roman" w:hAnsi="Times New Roman" w:cs="Times New Roman"/>
                <w:szCs w:val="21"/>
              </w:rPr>
              <w:t>-1.84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52</w:t>
            </w:r>
            <w:r w:rsidR="00CB2614">
              <w:rPr>
                <w:rFonts w:ascii="Times New Roman" w:hAnsi="Times New Roman" w:cs="Times New Roman"/>
                <w:szCs w:val="21"/>
              </w:rPr>
              <w:t xml:space="preserve"> (0.98</w:t>
            </w:r>
            <w:r w:rsidRPr="002A6B5C">
              <w:rPr>
                <w:rFonts w:ascii="Times New Roman" w:hAnsi="Times New Roman" w:cs="Times New Roman"/>
                <w:szCs w:val="21"/>
              </w:rPr>
              <w:t>-2.3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7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8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3.5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49 (1.1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86)</w:t>
            </w:r>
          </w:p>
        </w:tc>
      </w:tr>
      <w:tr w:rsidR="00AA1A02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1A02" w:rsidRDefault="00AA1A02" w:rsidP="00C901C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63BE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  <w:r w:rsidRPr="004363BE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Heterogeneity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8062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7857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A1A02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86652B" w:rsidRDefault="00AA1A02" w:rsidP="00AC78FB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Stroke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0" w:type="dxa"/>
            <w:shd w:val="clear" w:color="auto" w:fill="FFFFFF"/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NW with MPA</w:t>
            </w:r>
            <w:r w:rsidRPr="008F3D2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8F3D2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(reference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ising to OW in N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8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2A6B5C">
              <w:rPr>
                <w:rFonts w:ascii="Times New Roman" w:hAnsi="Times New Roman" w:cs="Times New Roman"/>
                <w:szCs w:val="21"/>
              </w:rPr>
              <w:t>-1.2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7 (0.57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9 (0.85-1.15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W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1.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4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3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A6B5C">
              <w:rPr>
                <w:rFonts w:ascii="Times New Roman" w:hAnsi="Times New Roman" w:cs="Times New Roman"/>
                <w:szCs w:val="21"/>
              </w:rPr>
              <w:t>-1.5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3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 xml:space="preserve"> (1.05-1.75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30 (1.1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NW in O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3 (0.62-1.4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0 (0.87-1.15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OW in obesity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EE4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1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E459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A6B5C">
              <w:rPr>
                <w:rFonts w:ascii="Times New Roman" w:hAnsi="Times New Roman" w:cs="Times New Roman"/>
                <w:szCs w:val="21"/>
              </w:rPr>
              <w:t>.</w:t>
            </w:r>
            <w:r w:rsidR="00EE4595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CB2614">
              <w:rPr>
                <w:rFonts w:ascii="Times New Roman" w:hAnsi="Times New Roman" w:cs="Times New Roman"/>
                <w:szCs w:val="21"/>
              </w:rPr>
              <w:t>-1.39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0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B2614">
              <w:rPr>
                <w:rFonts w:ascii="Times New Roman" w:hAnsi="Times New Roman" w:cs="Times New Roman"/>
                <w:szCs w:val="21"/>
              </w:rPr>
              <w:t>-1.49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0 (0.63-1.5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1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besity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1.0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B2614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B2614">
              <w:rPr>
                <w:rFonts w:ascii="Times New Roman" w:hAnsi="Times New Roman" w:cs="Times New Roman"/>
                <w:szCs w:val="21"/>
              </w:rPr>
              <w:t>-1.49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68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1.23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2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1.5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 xml:space="preserve"> (1.36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1.6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AA1A02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1A02" w:rsidRDefault="00AA1A02" w:rsidP="00C901C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63BE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  <w:r w:rsidRPr="004363BE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Heterogeneity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5827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6694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AA1A02" w:rsidRPr="002A6B5C" w:rsidRDefault="00AA1A02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A1A02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86652B" w:rsidRDefault="00AA1A02" w:rsidP="00AC78FB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86652B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All-cause mortality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740" w:type="dxa"/>
            <w:shd w:val="clear" w:color="auto" w:fill="FFFFFF"/>
            <w:vAlign w:val="center"/>
          </w:tcPr>
          <w:p w:rsidR="00AA1A02" w:rsidRPr="002A6B5C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NW with MPA</w:t>
            </w:r>
            <w:r w:rsidRPr="008F3D2D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8F3D2D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(reference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901C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ising to OW with MPA in NW status with A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0.74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0.78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7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 xml:space="preserve"> (0.56-1.0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5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1 (0.64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0.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W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 (0.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0.93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85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0.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80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1 (0.86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0.96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D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cline to NW in OW status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8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B2614">
              <w:rPr>
                <w:rFonts w:ascii="Times New Roman" w:hAnsi="Times New Roman" w:cs="Times New Roman"/>
                <w:szCs w:val="21"/>
              </w:rPr>
              <w:t xml:space="preserve"> (0.74-0.9</w:t>
            </w:r>
            <w:r w:rsidRPr="002A6B5C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B5C">
              <w:rPr>
                <w:rFonts w:ascii="Times New Roman" w:hAnsi="Times New Roman" w:cs="Times New Roman"/>
                <w:szCs w:val="21"/>
              </w:rPr>
              <w:t>0.5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6B5C">
              <w:rPr>
                <w:rFonts w:ascii="Times New Roman" w:hAnsi="Times New Roman" w:cs="Times New Roman"/>
                <w:szCs w:val="21"/>
              </w:rPr>
              <w:t xml:space="preserve"> (0.5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6B5C">
              <w:rPr>
                <w:rFonts w:ascii="Times New Roman" w:hAnsi="Times New Roman" w:cs="Times New Roman"/>
                <w:szCs w:val="21"/>
              </w:rPr>
              <w:t>-0.6</w:t>
            </w:r>
            <w:r w:rsidR="00CB261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6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 xml:space="preserve"> (0.4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>-0.89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E04BD1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A6B5C">
              <w:rPr>
                <w:rFonts w:ascii="Times New Roman" w:eastAsia="SimSun" w:hAnsi="Times New Roman" w:cs="Times New Roman"/>
                <w:szCs w:val="21"/>
              </w:rPr>
              <w:t>0.7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="00CB2614">
              <w:rPr>
                <w:rFonts w:ascii="Times New Roman" w:eastAsia="SimSun" w:hAnsi="Times New Roman" w:cs="Times New Roman"/>
                <w:szCs w:val="21"/>
              </w:rPr>
              <w:t xml:space="preserve"> (0.67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-0.8</w:t>
            </w:r>
            <w:r w:rsidR="00CB2614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E04BD1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4BD1" w:rsidRPr="008F3D2D" w:rsidRDefault="00E04BD1" w:rsidP="00BB120B">
            <w:pPr>
              <w:ind w:leftChars="200" w:left="420"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 w:rsidRPr="00E04BD1">
              <w:rPr>
                <w:rFonts w:ascii="Times New Roman" w:eastAsia="SimSun" w:hAnsi="Times New Roman" w:cs="Times New Roman"/>
                <w:color w:val="000000"/>
                <w:szCs w:val="21"/>
              </w:rPr>
              <w:t>ersistent obesity with MPA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 (0.84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-1.09</w:t>
            </w:r>
            <w:r w:rsidR="00E04BD1" w:rsidRPr="002A6B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4" w:type="dxa"/>
            <w:shd w:val="clear" w:color="auto" w:fill="FFFFFF"/>
            <w:vAlign w:val="center"/>
          </w:tcPr>
          <w:p w:rsidR="00E04BD1" w:rsidRPr="002A6B5C" w:rsidRDefault="00CB2614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3 (0.92 -1.3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E04BD1" w:rsidRPr="002A6B5C" w:rsidRDefault="00CB2614" w:rsidP="00CB26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8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 xml:space="preserve"> (0.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-1.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="00E04BD1" w:rsidRPr="002A6B5C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AA1A02" w:rsidRPr="0086652B" w:rsidTr="00E04BD1">
        <w:trPr>
          <w:trHeight w:val="2"/>
          <w:jc w:val="center"/>
        </w:trPr>
        <w:tc>
          <w:tcPr>
            <w:tcW w:w="42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A1A02" w:rsidRDefault="00AA1A02" w:rsidP="004363B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363BE"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P</w:t>
            </w:r>
            <w:r w:rsidRPr="004363BE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for Heterogeneity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4363BE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1</w:t>
            </w:r>
          </w:p>
        </w:tc>
        <w:tc>
          <w:tcPr>
            <w:tcW w:w="24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A1A02" w:rsidRPr="004363BE" w:rsidRDefault="00AA1A02" w:rsidP="00AC78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FFFFFF"/>
            <w:vAlign w:val="center"/>
          </w:tcPr>
          <w:p w:rsidR="00AA1A02" w:rsidRPr="0086652B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116</w:t>
            </w:r>
          </w:p>
        </w:tc>
        <w:tc>
          <w:tcPr>
            <w:tcW w:w="2740" w:type="dxa"/>
            <w:shd w:val="clear" w:color="auto" w:fill="FFFFFF"/>
            <w:vAlign w:val="center"/>
          </w:tcPr>
          <w:p w:rsidR="00AA1A02" w:rsidRPr="0086652B" w:rsidRDefault="00AA1A02" w:rsidP="00AC78F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612069" w:rsidRDefault="0011514B" w:rsidP="00476BDF">
      <w:pPr>
        <w:rPr>
          <w:rFonts w:ascii="Times New Roman" w:hAnsi="Times New Roman" w:cs="Times New Roman"/>
        </w:rPr>
      </w:pPr>
      <w:r w:rsidRPr="00281747">
        <w:rPr>
          <w:rFonts w:ascii="Times New Roman" w:hAnsi="Times New Roman" w:cs="Times New Roman"/>
        </w:rPr>
        <w:t xml:space="preserve">Data represent HR (95%CI). </w:t>
      </w:r>
    </w:p>
    <w:p w:rsidR="00612069" w:rsidRDefault="00ED7299" w:rsidP="00476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="0011514B" w:rsidRPr="00281747">
        <w:rPr>
          <w:rFonts w:ascii="Times New Roman" w:hAnsi="Times New Roman" w:cs="Times New Roman"/>
        </w:rPr>
        <w:t xml:space="preserve">Model was adjusted age, sex, type of work, seat time, walking instead of the elevators, educational level, smoking status, drinking status, family per-member monthly income, salt intake, drinking tea status, CRP, and history of diseases (hypertension, diabetes, and hyperlipidemia). </w:t>
      </w:r>
      <w:bookmarkStart w:id="0" w:name="_GoBack"/>
      <w:bookmarkEnd w:id="0"/>
    </w:p>
    <w:p w:rsidR="00ED7299" w:rsidRDefault="00ED7299" w:rsidP="00ED7299">
      <w:pPr>
        <w:rPr>
          <w:rFonts w:ascii="Times New Roman" w:hAnsi="Times New Roman" w:cs="Times New Roman"/>
        </w:rPr>
      </w:pPr>
      <w:r w:rsidRPr="00ED7299">
        <w:rPr>
          <w:rFonts w:ascii="Times New Roman" w:hAnsi="Times New Roman" w:cs="Times New Roman" w:hint="eastAsia"/>
          <w:vertAlign w:val="superscript"/>
        </w:rPr>
        <w:t>b</w:t>
      </w:r>
      <w:r w:rsidRPr="00281747">
        <w:rPr>
          <w:rFonts w:ascii="Times New Roman" w:hAnsi="Times New Roman" w:cs="Times New Roman"/>
        </w:rPr>
        <w:t>CVDs included MI and stroke.</w:t>
      </w:r>
      <w:r w:rsidRPr="007A300F">
        <w:rPr>
          <w:rFonts w:ascii="Times New Roman" w:hAnsi="Times New Roman" w:cs="Times New Roman"/>
        </w:rPr>
        <w:t xml:space="preserve"> </w:t>
      </w:r>
    </w:p>
    <w:p w:rsidR="00612069" w:rsidRDefault="00ED7299" w:rsidP="00476BDF">
      <w:pPr>
        <w:rPr>
          <w:rFonts w:ascii="Times New Roman" w:hAnsi="Times New Roman" w:cs="Times New Roman"/>
        </w:rPr>
      </w:pPr>
      <w:r w:rsidRPr="00ED7299">
        <w:rPr>
          <w:rFonts w:ascii="Times New Roman" w:hAnsi="Times New Roman" w:cs="Times New Roman" w:hint="eastAsia"/>
          <w:i/>
          <w:vertAlign w:val="superscript"/>
        </w:rPr>
        <w:t>c</w:t>
      </w:r>
      <w:r w:rsidR="0011514B" w:rsidRPr="00281747">
        <w:rPr>
          <w:rFonts w:ascii="Times New Roman" w:hAnsi="Times New Roman" w:cs="Times New Roman"/>
          <w:i/>
        </w:rPr>
        <w:t>P</w:t>
      </w:r>
      <w:r w:rsidR="0011514B" w:rsidRPr="00281747">
        <w:rPr>
          <w:rFonts w:ascii="Times New Roman" w:hAnsi="Times New Roman" w:cs="Times New Roman"/>
        </w:rPr>
        <w:t xml:space="preserve"> for heterogeneity was attained from the likelihood ratio test. </w:t>
      </w:r>
    </w:p>
    <w:p w:rsidR="005E1B0F" w:rsidRPr="00281747" w:rsidRDefault="00612069" w:rsidP="00476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PA, active </w:t>
      </w:r>
      <w:r>
        <w:rPr>
          <w:rFonts w:ascii="Times New Roman" w:hAnsi="Times New Roman" w:cs="Times New Roman"/>
        </w:rPr>
        <w:t xml:space="preserve">physical activity; </w:t>
      </w:r>
      <w:r>
        <w:rPr>
          <w:rFonts w:ascii="Times New Roman" w:hAnsi="Times New Roman" w:cs="Times New Roman" w:hint="eastAsia"/>
        </w:rPr>
        <w:t>CI, confidence interval</w:t>
      </w:r>
      <w:r w:rsidRPr="002E4C64">
        <w:rPr>
          <w:rFonts w:ascii="Times New Roman" w:hAnsi="Times New Roman" w:cs="Times New Roman"/>
        </w:rPr>
        <w:t xml:space="preserve">; CRP, </w:t>
      </w:r>
      <w:r>
        <w:rPr>
          <w:rFonts w:ascii="Times New Roman" w:hAnsi="Times New Roman" w:cs="Times New Roman" w:hint="eastAsia"/>
        </w:rPr>
        <w:t>C</w:t>
      </w:r>
      <w:r w:rsidRPr="002E4C64">
        <w:rPr>
          <w:rFonts w:ascii="Times New Roman" w:hAnsi="Times New Roman" w:cs="Times New Roman"/>
        </w:rPr>
        <w:t>-reactive protein</w:t>
      </w:r>
      <w:r>
        <w:rPr>
          <w:rFonts w:ascii="Times New Roman" w:hAnsi="Times New Roman" w:cs="Times New Roman" w:hint="eastAsia"/>
        </w:rPr>
        <w:t>;</w:t>
      </w:r>
      <w:r w:rsidRPr="002E4C64">
        <w:rPr>
          <w:rFonts w:ascii="Times New Roman" w:hAnsi="Times New Roman" w:cs="Times New Roman"/>
        </w:rPr>
        <w:t xml:space="preserve"> </w:t>
      </w:r>
      <w:r w:rsidR="00ED7299" w:rsidRPr="00281747">
        <w:rPr>
          <w:rFonts w:ascii="Times New Roman" w:hAnsi="Times New Roman" w:cs="Times New Roman"/>
        </w:rPr>
        <w:t>CVDs, cardiovascular diseases</w:t>
      </w:r>
      <w:r w:rsidR="00ED7299">
        <w:rPr>
          <w:rFonts w:ascii="Times New Roman" w:hAnsi="Times New Roman" w:cs="Times New Roman"/>
        </w:rPr>
        <w:t>;</w:t>
      </w:r>
      <w:r w:rsidR="00ED7299">
        <w:rPr>
          <w:rFonts w:ascii="Times New Roman" w:hAnsi="Times New Roman" w:cs="Times New Roman" w:hint="eastAsia"/>
        </w:rPr>
        <w:t xml:space="preserve"> HR, hazard ratio; </w:t>
      </w:r>
      <w:r w:rsidR="00ED7299">
        <w:rPr>
          <w:rFonts w:ascii="Times New Roman" w:hAnsi="Times New Roman" w:cs="Times New Roman"/>
        </w:rPr>
        <w:t>MI, myocardial infarction</w:t>
      </w:r>
      <w:r w:rsidR="00ED7299">
        <w:rPr>
          <w:rFonts w:ascii="Times New Roman" w:hAnsi="Times New Roman" w:cs="Times New Roman" w:hint="eastAsia"/>
        </w:rPr>
        <w:t>;</w:t>
      </w:r>
      <w:r w:rsidR="00ED7299" w:rsidRPr="00ED7299">
        <w:rPr>
          <w:rFonts w:ascii="Times New Roman" w:hAnsi="Times New Roman" w:cs="Times New Roman"/>
        </w:rPr>
        <w:t xml:space="preserve"> </w:t>
      </w:r>
      <w:r w:rsidR="00ED7299" w:rsidRPr="002E4C64">
        <w:rPr>
          <w:rFonts w:ascii="Times New Roman" w:hAnsi="Times New Roman" w:cs="Times New Roman"/>
        </w:rPr>
        <w:t>MPA, moderate physical activity;</w:t>
      </w:r>
      <w:r w:rsidR="00ED7299">
        <w:rPr>
          <w:rFonts w:ascii="Times New Roman" w:hAnsi="Times New Roman" w:cs="Times New Roman" w:hint="eastAsia"/>
        </w:rPr>
        <w:t xml:space="preserve"> </w:t>
      </w:r>
      <w:r w:rsidR="007A300F" w:rsidRPr="002E4C64">
        <w:rPr>
          <w:rFonts w:ascii="Times New Roman" w:hAnsi="Times New Roman" w:cs="Times New Roman"/>
        </w:rPr>
        <w:t>NW, normal weight;</w:t>
      </w:r>
      <w:r w:rsidR="00ED7299" w:rsidRPr="00ED7299">
        <w:rPr>
          <w:rFonts w:ascii="Times New Roman" w:hAnsi="Times New Roman" w:cs="Times New Roman"/>
        </w:rPr>
        <w:t xml:space="preserve"> </w:t>
      </w:r>
      <w:r w:rsidR="00ED7299">
        <w:rPr>
          <w:rFonts w:ascii="Times New Roman" w:hAnsi="Times New Roman" w:cs="Times New Roman"/>
        </w:rPr>
        <w:t>OW, overweight</w:t>
      </w:r>
      <w:r w:rsidR="004269BB">
        <w:rPr>
          <w:rFonts w:ascii="Times New Roman" w:hAnsi="Times New Roman" w:cs="Times New Roman" w:hint="eastAsia"/>
        </w:rPr>
        <w:t>.</w:t>
      </w:r>
      <w:r w:rsidR="00476BDF" w:rsidRPr="00281747">
        <w:rPr>
          <w:rFonts w:ascii="Times New Roman" w:hAnsi="Times New Roman" w:cs="Times New Roman"/>
        </w:rPr>
        <w:t xml:space="preserve"> </w:t>
      </w:r>
    </w:p>
    <w:p w:rsidR="00491C13" w:rsidRPr="00ED7299" w:rsidRDefault="00491C13" w:rsidP="00491C13">
      <w:pPr>
        <w:rPr>
          <w:rFonts w:ascii="Times New Roman" w:hAnsi="Times New Roman" w:cs="Times New Roman"/>
        </w:rPr>
      </w:pPr>
    </w:p>
    <w:sectPr w:rsidR="00491C13" w:rsidRPr="00ED7299" w:rsidSect="00AA51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3F9" w:rsidRDefault="009B43F9" w:rsidP="007E4F11">
      <w:r>
        <w:separator/>
      </w:r>
    </w:p>
  </w:endnote>
  <w:endnote w:type="continuationSeparator" w:id="0">
    <w:p w:rsidR="009B43F9" w:rsidRDefault="009B43F9" w:rsidP="007E4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3F9" w:rsidRDefault="009B43F9" w:rsidP="007E4F11">
      <w:r>
        <w:separator/>
      </w:r>
    </w:p>
  </w:footnote>
  <w:footnote w:type="continuationSeparator" w:id="0">
    <w:p w:rsidR="009B43F9" w:rsidRDefault="009B43F9" w:rsidP="007E4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3B"/>
    <w:rsid w:val="000012C7"/>
    <w:rsid w:val="00010BA1"/>
    <w:rsid w:val="00012924"/>
    <w:rsid w:val="0002393B"/>
    <w:rsid w:val="00027549"/>
    <w:rsid w:val="00055835"/>
    <w:rsid w:val="00062A6E"/>
    <w:rsid w:val="000921F8"/>
    <w:rsid w:val="000962CE"/>
    <w:rsid w:val="000C6856"/>
    <w:rsid w:val="000F7326"/>
    <w:rsid w:val="00100E1C"/>
    <w:rsid w:val="0011514B"/>
    <w:rsid w:val="00122896"/>
    <w:rsid w:val="001248E4"/>
    <w:rsid w:val="001258CE"/>
    <w:rsid w:val="00153ED6"/>
    <w:rsid w:val="001640FF"/>
    <w:rsid w:val="00174A1B"/>
    <w:rsid w:val="0018235D"/>
    <w:rsid w:val="001D01DE"/>
    <w:rsid w:val="001D3DB6"/>
    <w:rsid w:val="001E1A75"/>
    <w:rsid w:val="001F0A05"/>
    <w:rsid w:val="00225607"/>
    <w:rsid w:val="00244F07"/>
    <w:rsid w:val="0025759C"/>
    <w:rsid w:val="00281747"/>
    <w:rsid w:val="002A6B5C"/>
    <w:rsid w:val="002B35F3"/>
    <w:rsid w:val="002E045C"/>
    <w:rsid w:val="002E4C64"/>
    <w:rsid w:val="00304138"/>
    <w:rsid w:val="00320ACE"/>
    <w:rsid w:val="00332DC2"/>
    <w:rsid w:val="003523FE"/>
    <w:rsid w:val="00356E19"/>
    <w:rsid w:val="003A6EDE"/>
    <w:rsid w:val="003B352F"/>
    <w:rsid w:val="003D706D"/>
    <w:rsid w:val="003E0DBB"/>
    <w:rsid w:val="004269BB"/>
    <w:rsid w:val="0042786F"/>
    <w:rsid w:val="004363BE"/>
    <w:rsid w:val="00476BDF"/>
    <w:rsid w:val="00491C13"/>
    <w:rsid w:val="004F3ECF"/>
    <w:rsid w:val="00587A75"/>
    <w:rsid w:val="005A1975"/>
    <w:rsid w:val="005C292A"/>
    <w:rsid w:val="005E1B0F"/>
    <w:rsid w:val="005E2F61"/>
    <w:rsid w:val="00600932"/>
    <w:rsid w:val="00612069"/>
    <w:rsid w:val="00630945"/>
    <w:rsid w:val="00634604"/>
    <w:rsid w:val="006373C5"/>
    <w:rsid w:val="006641FA"/>
    <w:rsid w:val="006B6F05"/>
    <w:rsid w:val="007365D6"/>
    <w:rsid w:val="00765968"/>
    <w:rsid w:val="007A300F"/>
    <w:rsid w:val="007C5AF4"/>
    <w:rsid w:val="007D37F9"/>
    <w:rsid w:val="007E4F11"/>
    <w:rsid w:val="0086652B"/>
    <w:rsid w:val="008870BD"/>
    <w:rsid w:val="008A31A7"/>
    <w:rsid w:val="008B4F2E"/>
    <w:rsid w:val="008F1AD7"/>
    <w:rsid w:val="008F3D2D"/>
    <w:rsid w:val="008F4B6D"/>
    <w:rsid w:val="0090285A"/>
    <w:rsid w:val="009056F0"/>
    <w:rsid w:val="00920E79"/>
    <w:rsid w:val="009477A6"/>
    <w:rsid w:val="009568EF"/>
    <w:rsid w:val="00957B61"/>
    <w:rsid w:val="00991F02"/>
    <w:rsid w:val="009B43F9"/>
    <w:rsid w:val="009C1C5B"/>
    <w:rsid w:val="009C5A77"/>
    <w:rsid w:val="009D5B07"/>
    <w:rsid w:val="00A0030C"/>
    <w:rsid w:val="00A063BB"/>
    <w:rsid w:val="00A1794D"/>
    <w:rsid w:val="00A34F33"/>
    <w:rsid w:val="00A435FB"/>
    <w:rsid w:val="00A51461"/>
    <w:rsid w:val="00A57509"/>
    <w:rsid w:val="00AA1A02"/>
    <w:rsid w:val="00AA51C1"/>
    <w:rsid w:val="00AB7469"/>
    <w:rsid w:val="00AC78FB"/>
    <w:rsid w:val="00AD0926"/>
    <w:rsid w:val="00AE7B06"/>
    <w:rsid w:val="00B1269D"/>
    <w:rsid w:val="00B328E6"/>
    <w:rsid w:val="00B73B2C"/>
    <w:rsid w:val="00B81D9B"/>
    <w:rsid w:val="00BA31CE"/>
    <w:rsid w:val="00BB120B"/>
    <w:rsid w:val="00BC48F3"/>
    <w:rsid w:val="00BF26DE"/>
    <w:rsid w:val="00C74569"/>
    <w:rsid w:val="00C760AD"/>
    <w:rsid w:val="00C901C6"/>
    <w:rsid w:val="00CB2614"/>
    <w:rsid w:val="00CD0E53"/>
    <w:rsid w:val="00CE3FA0"/>
    <w:rsid w:val="00D0390D"/>
    <w:rsid w:val="00D44BC3"/>
    <w:rsid w:val="00D47F21"/>
    <w:rsid w:val="00D514C7"/>
    <w:rsid w:val="00D52603"/>
    <w:rsid w:val="00D62C85"/>
    <w:rsid w:val="00D62F56"/>
    <w:rsid w:val="00D661D9"/>
    <w:rsid w:val="00D673D5"/>
    <w:rsid w:val="00E04BD1"/>
    <w:rsid w:val="00E11389"/>
    <w:rsid w:val="00E96C1C"/>
    <w:rsid w:val="00EA1EA5"/>
    <w:rsid w:val="00ED7299"/>
    <w:rsid w:val="00EE4595"/>
    <w:rsid w:val="00F01056"/>
    <w:rsid w:val="00F01A4E"/>
    <w:rsid w:val="00F151C9"/>
    <w:rsid w:val="00F211A1"/>
    <w:rsid w:val="00F23199"/>
    <w:rsid w:val="00F42227"/>
    <w:rsid w:val="00F76F0B"/>
    <w:rsid w:val="00F8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A47748E-35B3-43D7-93F1-9A37364F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3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4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4F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4F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F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F5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514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4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44</Words>
  <Characters>8235</Characters>
  <Application>Microsoft Office Word</Application>
  <DocSecurity>0</DocSecurity>
  <Lines>68</Lines>
  <Paragraphs>19</Paragraphs>
  <ScaleCrop>false</ScaleCrop>
  <Company/>
  <LinksUpToDate>false</LinksUpToDate>
  <CharactersWithSpaces>9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yue Tian</dc:creator>
  <cp:lastModifiedBy>Poornimathiruvudaiselvi S.</cp:lastModifiedBy>
  <cp:revision>10</cp:revision>
  <dcterms:created xsi:type="dcterms:W3CDTF">2021-09-28T08:10:00Z</dcterms:created>
  <dcterms:modified xsi:type="dcterms:W3CDTF">2021-12-21T17:57:00Z</dcterms:modified>
</cp:coreProperties>
</file>